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Data File 5. Sequence of end sequences from potato BAC clones used in fluorescent in situ hybridizations.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 xml:space="preserve">&gt;POTJ617TF forward BES of </w:t>
      </w:r>
      <w:r>
        <w:rPr>
          <w:rFonts w:eastAsia="GB18030 Bitmap" w:cs="Monaco;Courier New" w:ascii="Monaco;Courier New" w:hAnsi="Monaco;Courier New"/>
          <w:color w:val="000000"/>
          <w:sz w:val="12"/>
        </w:rPr>
        <w:t>083D09</w:t>
      </w:r>
    </w:p>
    <w:p>
      <w:pPr>
        <w:pStyle w:val="Normal"/>
        <w:rPr/>
      </w:pPr>
      <w:r>
        <w:rPr>
          <w:rFonts w:eastAsia="GB18030 Bitmap" w:cs="Monaco;Courier New" w:ascii="Monaco;Courier New" w:hAnsi="Monaco;Courier New"/>
          <w:b/>
          <w:sz w:val="12"/>
        </w:rPr>
        <w:t>AGGGTTTTATG</w:t>
      </w:r>
      <w:r>
        <w:rPr>
          <w:rFonts w:eastAsia="GB18030 Bitmap" w:cs="Monaco;Courier New" w:ascii="Monaco;Courier New" w:hAnsi="Monaco;Courier New"/>
          <w:b/>
          <w:color w:val="FF0000"/>
          <w:sz w:val="12"/>
          <w:highlight w:val="cyan"/>
        </w:rPr>
        <w:t>TTTAGGG</w:t>
      </w:r>
      <w:r>
        <w:rPr>
          <w:rFonts w:eastAsia="GB18030 Bitmap" w:cs="Monaco;Courier New" w:ascii="Monaco;Courier New" w:hAnsi="Monaco;Courier New"/>
          <w:b/>
          <w:sz w:val="12"/>
        </w:rPr>
        <w:t>TTTTATCTAAGTATTTAGTGTTTGGGGCTTTGGATTTTTTAG</w:t>
      </w:r>
    </w:p>
    <w:p>
      <w:pPr>
        <w:pStyle w:val="Normal"/>
        <w:rPr/>
      </w:pPr>
      <w:r>
        <w:rPr>
          <w:rFonts w:eastAsia="GB18030 Bitmap" w:cs="Monaco;Courier New" w:ascii="Monaco;Courier New" w:hAnsi="Monaco;Courier New"/>
          <w:b/>
          <w:sz w:val="12"/>
        </w:rPr>
        <w:t>GGTTAGGATTCTTAGGGTTTAATCGG</w:t>
      </w:r>
      <w:r>
        <w:rPr>
          <w:rFonts w:eastAsia="GB18030 Bitmap" w:cs="Monaco;Courier New" w:ascii="Monaco;Courier New" w:hAnsi="Monaco;Courier New"/>
          <w:b/>
          <w:color w:val="FF0000"/>
          <w:sz w:val="12"/>
          <w:highlight w:val="cyan"/>
        </w:rPr>
        <w:t>TTTAGGG</w:t>
      </w:r>
      <w:r>
        <w:rPr>
          <w:rFonts w:eastAsia="GB18030 Bitmap" w:cs="Monaco;Courier New" w:ascii="Monaco;Courier New" w:hAnsi="Monaco;Courier New"/>
          <w:b/>
          <w:sz w:val="12"/>
        </w:rPr>
        <w:t>TTTCGGTGTTAAGTTTTTTTTGTGTTT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>TTAGGGTTTAACATATACGATTTAGGACTTAATAGGGTTTAGAGCTTAGATTTTTTCTAA</w:t>
      </w:r>
    </w:p>
    <w:p>
      <w:pPr>
        <w:pStyle w:val="Normal"/>
        <w:rPr/>
      </w:pPr>
      <w:r>
        <w:rPr>
          <w:rFonts w:eastAsia="GB18030 Bitmap" w:cs="Monaco;Courier New" w:ascii="Monaco;Courier New" w:hAnsi="Monaco;Courier New"/>
          <w:b/>
          <w:sz w:val="12"/>
        </w:rPr>
        <w:t>CTTAAAGGATTTTGGGGTTTTTTAAGGTTAACTATTTCTGAGGGTT</w:t>
      </w:r>
      <w:r>
        <w:rPr>
          <w:rFonts w:eastAsia="GB18030 Bitmap" w:cs="Monaco;Courier New" w:ascii="Monaco;Courier New" w:hAnsi="Monaco;Courier New"/>
          <w:b/>
          <w:color w:val="FF0000"/>
          <w:sz w:val="12"/>
          <w:highlight w:val="cyan"/>
        </w:rPr>
        <w:t>TTTAGGG</w:t>
      </w:r>
      <w:r>
        <w:rPr>
          <w:rFonts w:eastAsia="GB18030 Bitmap" w:cs="Monaco;Courier New" w:ascii="Monaco;Courier New" w:hAnsi="Monaco;Courier New"/>
          <w:b/>
          <w:sz w:val="12"/>
        </w:rPr>
        <w:t>TTTTGGA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>TTTACACTTAGGGTTTTTTGTGTTGTAAG</w:t>
      </w:r>
      <w:r>
        <w:rPr>
          <w:rFonts w:eastAsia="GB18030 Bitmap" w:cs="Monaco;Courier New" w:ascii="Monaco;Courier New" w:hAnsi="Monaco;Courier New"/>
          <w:b/>
          <w:color w:val="FF0000"/>
          <w:sz w:val="12"/>
          <w:highlight w:val="cyan"/>
        </w:rPr>
        <w:t>TTTAGGG</w:t>
      </w:r>
      <w:r>
        <w:rPr>
          <w:rFonts w:eastAsia="GB18030 Bitmap" w:cs="Monaco;Courier New" w:ascii="Monaco;Courier New" w:hAnsi="Monaco;Courier New"/>
          <w:b/>
          <w:sz w:val="12"/>
        </w:rPr>
        <w:t>TTTATAGATATTTTGGA</w:t>
      </w:r>
      <w:r>
        <w:rPr>
          <w:rFonts w:eastAsia="GB18030 Bitmap" w:cs="Monaco;Courier New" w:ascii="Monaco;Courier New" w:hAnsi="Monaco;Courier New"/>
          <w:b/>
          <w:color w:val="FF0000"/>
          <w:sz w:val="12"/>
          <w:highlight w:val="cyan"/>
        </w:rPr>
        <w:t>TTTAGGG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>TTTAGATCTTATGTTTTGTAGGGGTTTTAAATGATTTTTCGGGGTTTTATAGGGTTAGTA</w:t>
      </w:r>
    </w:p>
    <w:p>
      <w:pPr>
        <w:pStyle w:val="Normal"/>
        <w:rPr/>
      </w:pPr>
      <w:r>
        <w:rPr>
          <w:rFonts w:eastAsia="GB18030 Bitmap" w:cs="Monaco;Courier New" w:ascii="Monaco;Courier New" w:hAnsi="Monaco;Courier New"/>
          <w:b/>
          <w:sz w:val="12"/>
        </w:rPr>
        <w:t>GGA</w:t>
      </w:r>
      <w:r>
        <w:rPr>
          <w:rFonts w:eastAsia="GB18030 Bitmap" w:cs="Monaco;Courier New" w:ascii="Monaco;Courier New" w:hAnsi="Monaco;Courier New"/>
          <w:b/>
          <w:color w:val="FF0000"/>
          <w:sz w:val="12"/>
          <w:highlight w:val="cyan"/>
        </w:rPr>
        <w:t>TTTAGGG</w:t>
      </w:r>
      <w:r>
        <w:rPr>
          <w:rFonts w:eastAsia="GB18030 Bitmap" w:cs="Monaco;Courier New" w:ascii="Monaco;Courier New" w:hAnsi="Monaco;Courier New"/>
          <w:b/>
          <w:sz w:val="12"/>
        </w:rPr>
        <w:t>TTTCTTAAGGTTTAAGGTTTAGTGTTTCTTACGGGTTTGAGTTTAGGATT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>TGGGTTTTGGATTCAGGGTTGATGGATTAGTGTTTTTTTAGATTTAAGGATTTAGGTTAA</w:t>
      </w:r>
    </w:p>
    <w:p>
      <w:pPr>
        <w:pStyle w:val="Normal"/>
        <w:rPr/>
      </w:pPr>
      <w:r>
        <w:rPr>
          <w:rFonts w:eastAsia="GB18030 Bitmap" w:cs="Monaco;Courier New" w:ascii="Monaco;Courier New" w:hAnsi="Monaco;Courier New"/>
          <w:b/>
          <w:sz w:val="12"/>
        </w:rPr>
        <w:t>GTTTTTATCTAGGTT</w:t>
      </w:r>
      <w:r>
        <w:rPr>
          <w:rFonts w:eastAsia="GB18030 Bitmap" w:cs="Monaco;Courier New" w:ascii="Monaco;Courier New" w:hAnsi="Monaco;Courier New"/>
          <w:b/>
          <w:color w:val="FF0000"/>
          <w:sz w:val="12"/>
          <w:highlight w:val="cyan"/>
        </w:rPr>
        <w:t>TTTAGGG</w:t>
      </w:r>
      <w:r>
        <w:rPr>
          <w:rFonts w:eastAsia="GB18030 Bitmap" w:cs="Monaco;Courier New" w:ascii="Monaco;Courier New" w:hAnsi="Monaco;Courier New"/>
          <w:b/>
          <w:sz w:val="12"/>
        </w:rPr>
        <w:t>CTTACGGATTTGGGTTTTTTATGTTAAGGTCTTTTAGT</w:t>
      </w:r>
    </w:p>
    <w:p>
      <w:pPr>
        <w:pStyle w:val="Normal"/>
        <w:rPr/>
      </w:pPr>
      <w:r>
        <w:rPr>
          <w:rFonts w:eastAsia="GB18030 Bitmap" w:cs="Monaco;Courier New" w:ascii="Monaco;Courier New" w:hAnsi="Monaco;Courier New"/>
          <w:b/>
          <w:sz w:val="12"/>
        </w:rPr>
        <w:t>GTTTTATAGG</w:t>
      </w:r>
      <w:r>
        <w:rPr>
          <w:rFonts w:eastAsia="GB18030 Bitmap" w:cs="Monaco;Courier New" w:ascii="Monaco;Courier New" w:hAnsi="Monaco;Courier New"/>
          <w:b/>
          <w:color w:val="FF0000"/>
          <w:sz w:val="12"/>
          <w:highlight w:val="cyan"/>
        </w:rPr>
        <w:t>TTTAGGG</w:t>
      </w:r>
      <w:r>
        <w:rPr>
          <w:rFonts w:eastAsia="GB18030 Bitmap" w:cs="Monaco;Courier New" w:ascii="Monaco;Courier New" w:hAnsi="Monaco;Courier New"/>
          <w:b/>
          <w:sz w:val="12"/>
        </w:rPr>
        <w:t>TTTAAGGCTTAGGATTTTTTTTTTGTATTTTTTAGGATTAAGC</w:t>
      </w:r>
    </w:p>
    <w:p>
      <w:pPr>
        <w:pStyle w:val="Normal"/>
        <w:rPr/>
      </w:pPr>
      <w:r>
        <w:rPr>
          <w:rFonts w:eastAsia="GB18030 Bitmap" w:cs="Monaco;Courier New" w:ascii="Monaco;Courier New" w:hAnsi="Monaco;Courier New"/>
          <w:b/>
          <w:sz w:val="12"/>
        </w:rPr>
        <w:t>ATATACAATTTACTTCTT</w:t>
      </w:r>
      <w:r>
        <w:rPr>
          <w:rFonts w:eastAsia="GB18030 Bitmap" w:cs="Monaco;Courier New" w:ascii="Monaco;Courier New" w:hAnsi="Monaco;Courier New"/>
          <w:b/>
          <w:color w:val="FF0000"/>
          <w:sz w:val="12"/>
          <w:highlight w:val="cyan"/>
        </w:rPr>
        <w:t>TTTAGGG</w:t>
      </w:r>
      <w:r>
        <w:rPr>
          <w:rFonts w:eastAsia="GB18030 Bitmap" w:cs="Monaco;Courier New" w:ascii="Monaco;Courier New" w:hAnsi="Monaco;Courier New"/>
          <w:b/>
          <w:sz w:val="12"/>
        </w:rPr>
        <w:t>TTTAGAGC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 xml:space="preserve">&gt;POTJ617TR reverse BES of </w:t>
      </w:r>
      <w:r>
        <w:rPr>
          <w:rFonts w:eastAsia="GB18030 Bitmap" w:cs="Monaco;Courier New" w:ascii="Monaco;Courier New" w:hAnsi="Monaco;Courier New"/>
          <w:color w:val="000000"/>
          <w:sz w:val="12"/>
        </w:rPr>
        <w:t>083D09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>TTGTCGGGATTTTTATTCATTTAGTAGCGTCCCTATGTTGGACACGACTTAGAGGTTATT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>TGTATAGGTTGCTTATAACTAAATTGCTCGCTTTTAGCGATTGGATTGTTATTGTTGCCC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>TTGGGGCTATTGTGGTTAGCTGCAGGAATGTGATCTATGCCTAGAAGGGATATGTTCTGC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>CTACAAAACTATATGGATGCCTAAAAAGGGCTATGAGTTGCCTACGGGGATATATTGATG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>CCTAGAAGGGCTATGAGTTGCCTACAGGGCTATATTGACGCTTAAGAAGGCTATGTGCTT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>CCTATAGAGCCATGTTGTTGCCTAAGAGGGCTATGAGTTGTCTATAAGCTATGTTTATGC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>CTAAGAGAGATATGTGGTGTCTACAGGGATATATTAATGCCTAAGAGGGCTATATGACTG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>CCTACGGGACTAGGGGACTACCGATAGGGGTATATAGGTTGATTGGCACCTTTCGGGCTT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>ATGAGGGCCTGAGTAGGTGGTCTTGTGTACTGTTTGTACCTGTCGAGCTTATGGGGGATT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>GGTTAGGTTGTTGTTTTATTATTTTTGGATAAGTTTAGATTTAGGAGCAGGTCAGTACAC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>TTATCTTATCCTTGATTTATTTATCAGATTATTCCACAGGATACCTCATCATAGTCTATT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>GCCTTTCATACTCTGTACATTATTTTGTACTGACGCCCAATTGCCTTAGGGGCTCTGCAT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>TCATGCATGCAGGTCCTGACAGACGACTGAGTAGACCTCCTCAGCAGCAGGATTGACTTT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>TATCCGGTTGGCTAGCCCCTTTCCTCCGGAGCTACCAAAGTTGGGAGGTTTGTTACCTTT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>TATTGTATATATCTTTA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 xml:space="preserve">&gt;POTBD28TF forward BES of </w:t>
      </w:r>
      <w:r>
        <w:rPr>
          <w:rFonts w:eastAsia="GB18030 Bitmap" w:cs="Monaco;Courier New" w:ascii="Monaco;Courier New" w:hAnsi="Monaco;Courier New"/>
          <w:color w:val="000000"/>
          <w:sz w:val="12"/>
        </w:rPr>
        <w:t>013E08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>AAATAGATGCGCGAAAAAATATGGAGGCAAACAATCCAACATTGCAAGAGTTCAGCATTT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>AGTGATTTTGGACACCTTCAAGCTGCTGCATACAACCTTTCCGTATATATCGTGGCCTTT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>GGGATGGAACAAGCTATGCACACTCATTGAAAAATGTACTCGCGATATCAAGGTCACTGC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>TGTCCAGTGGATTAAACCACCAGCCAGGTGGTTTAAATTAAATACGGATGGGAGTGCCTT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>GAGTAATCCGGGCAGCATAGGAGCAGGGGGTGTGCTCAGGAATTCTTTGGGAGATATTAT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>CTTTGCATTTTCAACCCCGTTAAGCGAGGGAACCAATAACCAAGCGGAAGTGGAGGCTGC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>TTTATTTGGTTTATCGTGGTGTGTACAATTGAATTATAAGAATGTGATCCTTGAAGTCGA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>CTCCCAACTCCTTGTGGATTGGCTTATGAACAACAAATCAATATCGTGGTCTATCTCACC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>CCAAATGCAACAGCTTCACCAAATTATCAATCAACTCACTCACTTCATTTGCATTCATAC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>TCTTAGGGAAGCAAATTTTGTGGCAGACTCATTATCCAAACACAGTCACCAGCTCACCAG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>TCCTCACGTGTACTTCAGCAGCCAGCAACTCCCCAAACTAACAGCAACGTATCTTCAACA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>AGACC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 xml:space="preserve">&gt;POTBD28TR reverse BES of </w:t>
      </w:r>
      <w:r>
        <w:rPr>
          <w:rFonts w:eastAsia="GB18030 Bitmap" w:cs="Monaco;Courier New" w:ascii="Monaco;Courier New" w:hAnsi="Monaco;Courier New"/>
          <w:color w:val="000000"/>
          <w:sz w:val="12"/>
        </w:rPr>
        <w:t>013E08</w:t>
      </w:r>
    </w:p>
    <w:p>
      <w:pPr>
        <w:pStyle w:val="Normal"/>
        <w:rPr/>
      </w:pPr>
      <w:r>
        <w:rPr>
          <w:rFonts w:eastAsia="GB18030 Bitmap" w:cs="Monaco;Courier New" w:ascii="Monaco;Courier New" w:hAnsi="Monaco;Courier New"/>
          <w:b/>
          <w:sz w:val="12"/>
        </w:rPr>
        <w:t>ACCTAAAT</w:t>
      </w:r>
      <w:r>
        <w:rPr>
          <w:rFonts w:eastAsia="GB18030 Bitmap" w:cs="Monaco;Courier New" w:ascii="Monaco;Courier New" w:hAnsi="Monaco;Courier New"/>
          <w:b/>
          <w:color w:val="FF0000"/>
          <w:sz w:val="12"/>
          <w:highlight w:val="cyan"/>
        </w:rPr>
        <w:t>CCCATTT</w:t>
      </w:r>
      <w:r>
        <w:rPr>
          <w:rFonts w:eastAsia="GB18030 Bitmap" w:cs="Monaco;Courier New" w:ascii="Monaco;Courier New" w:hAnsi="Monaco;Courier New"/>
          <w:b/>
          <w:sz w:val="12"/>
        </w:rPr>
        <w:t>AAACAACAAAGAAAAACTTAAAAAACATTAAAACCTAGAAAACCT</w:t>
      </w:r>
    </w:p>
    <w:p>
      <w:pPr>
        <w:pStyle w:val="Normal"/>
        <w:rPr/>
      </w:pPr>
      <w:r>
        <w:rPr>
          <w:rFonts w:eastAsia="GB18030 Bitmap" w:cs="Monaco;Courier New" w:ascii="Monaco;Courier New" w:hAnsi="Monaco;Courier New"/>
          <w:b/>
          <w:sz w:val="12"/>
        </w:rPr>
        <w:t>CTAAAAAATCTTACCCCTAACAAACTTAAACACTAAACCCTACA</w:t>
      </w:r>
      <w:r>
        <w:rPr>
          <w:rFonts w:eastAsia="GB18030 Bitmap" w:cs="Monaco;Courier New" w:ascii="Monaco;Courier New" w:hAnsi="Monaco;Courier New"/>
          <w:b/>
          <w:color w:val="FF0000"/>
          <w:sz w:val="12"/>
          <w:highlight w:val="cyan"/>
        </w:rPr>
        <w:t>CCCATTT</w:t>
      </w:r>
      <w:r>
        <w:rPr>
          <w:rFonts w:eastAsia="GB18030 Bitmap" w:cs="Monaco;Courier New" w:ascii="Monaco;Courier New" w:hAnsi="Monaco;Courier New"/>
          <w:b/>
          <w:sz w:val="12"/>
        </w:rPr>
        <w:t>TGACCCAAA</w:t>
      </w:r>
    </w:p>
    <w:p>
      <w:pPr>
        <w:pStyle w:val="Normal"/>
        <w:rPr/>
      </w:pPr>
      <w:r>
        <w:rPr>
          <w:rFonts w:eastAsia="GB18030 Bitmap" w:cs="Monaco;Courier New" w:ascii="Monaco;Courier New" w:hAnsi="Monaco;Courier New"/>
          <w:b/>
          <w:sz w:val="12"/>
        </w:rPr>
        <w:t>AAAAACTTAGGAGACCTTAAATGTTAAACTCAAAGCCTAAGAAACCTAAA</w:t>
      </w:r>
      <w:r>
        <w:rPr>
          <w:rFonts w:eastAsia="GB18030 Bitmap" w:cs="Monaco;Courier New" w:ascii="Monaco;Courier New" w:hAnsi="Monaco;Courier New"/>
          <w:b/>
          <w:color w:val="FF0000"/>
          <w:sz w:val="12"/>
          <w:highlight w:val="cyan"/>
        </w:rPr>
        <w:t>CCCATTT</w:t>
      </w:r>
      <w:r>
        <w:rPr>
          <w:rFonts w:eastAsia="GB18030 Bitmap" w:cs="Monaco;Courier New" w:ascii="Monaco;Courier New" w:hAnsi="Monaco;Courier New"/>
          <w:b/>
          <w:sz w:val="12"/>
        </w:rPr>
        <w:t>CCT</w:t>
      </w:r>
    </w:p>
    <w:p>
      <w:pPr>
        <w:pStyle w:val="Normal"/>
        <w:rPr/>
      </w:pPr>
      <w:r>
        <w:rPr>
          <w:rFonts w:eastAsia="GB18030 Bitmap" w:cs="Monaco;Courier New" w:ascii="Monaco;Courier New" w:hAnsi="Monaco;Courier New"/>
          <w:b/>
          <w:sz w:val="12"/>
        </w:rPr>
        <w:t>GAGGGATAAACCCCAAAACCTAAGCCTTATGAAACTCTAAGAAG</w:t>
      </w:r>
      <w:r>
        <w:rPr>
          <w:rFonts w:eastAsia="GB18030 Bitmap" w:cs="Monaco;Courier New" w:ascii="Monaco;Courier New" w:hAnsi="Monaco;Courier New"/>
          <w:b/>
          <w:color w:val="FF0000"/>
          <w:sz w:val="12"/>
          <w:highlight w:val="cyan"/>
        </w:rPr>
        <w:t>CCCATTT</w:t>
      </w:r>
      <w:r>
        <w:rPr>
          <w:rFonts w:eastAsia="GB18030 Bitmap" w:cs="Monaco;Courier New" w:ascii="Monaco;Courier New" w:hAnsi="Monaco;Courier New"/>
          <w:b/>
          <w:sz w:val="12"/>
        </w:rPr>
        <w:t>TCCTAATAA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>ATCCTAAATCCTAAGAAAAGCTAAACACTAAAAACCTTTAAAACCTAAACACTAAACCCT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>AAATGACCCAAAAAAAAACCTAGGACCTTAAATGTTAAATTCAAATCCTAAGAAACTTAA</w:t>
      </w:r>
    </w:p>
    <w:p>
      <w:pPr>
        <w:pStyle w:val="Normal"/>
        <w:rPr/>
      </w:pPr>
      <w:r>
        <w:rPr>
          <w:rFonts w:eastAsia="GB18030 Bitmap" w:cs="Monaco;Courier New" w:ascii="Monaco;Courier New" w:hAnsi="Monaco;Courier New"/>
          <w:b/>
          <w:sz w:val="12"/>
        </w:rPr>
        <w:t>A</w:t>
      </w:r>
      <w:r>
        <w:rPr>
          <w:rFonts w:eastAsia="GB18030 Bitmap" w:cs="Monaco;Courier New" w:ascii="Monaco;Courier New" w:hAnsi="Monaco;Courier New"/>
          <w:b/>
          <w:color w:val="FF0000"/>
          <w:sz w:val="12"/>
          <w:highlight w:val="cyan"/>
        </w:rPr>
        <w:t>CCCATTT</w:t>
      </w:r>
      <w:r>
        <w:rPr>
          <w:rFonts w:eastAsia="GB18030 Bitmap" w:cs="Monaco;Courier New" w:ascii="Monaco;Courier New" w:hAnsi="Monaco;Courier New"/>
          <w:b/>
          <w:sz w:val="12"/>
        </w:rPr>
        <w:t>CCTTAGGGATAAACCCCCAACCCTAAGCCTTATGAAACTCTAAGAAGCCCTA</w:t>
      </w:r>
    </w:p>
    <w:p>
      <w:pPr>
        <w:pStyle w:val="Normal"/>
        <w:rPr/>
      </w:pPr>
      <w:r>
        <w:rPr>
          <w:rFonts w:eastAsia="GB18030 Bitmap" w:cs="Monaco;Courier New" w:ascii="Monaco;Courier New" w:hAnsi="Monaco;Courier New"/>
          <w:b/>
          <w:sz w:val="12"/>
        </w:rPr>
        <w:t>AACCCTAAGAAAAGCTAAACACCAAAAACCTTTAAAA</w:t>
      </w:r>
      <w:r>
        <w:rPr>
          <w:rFonts w:eastAsia="GB18030 Bitmap" w:cs="Monaco;Courier New" w:ascii="Monaco;Courier New" w:hAnsi="Monaco;Courier New"/>
          <w:b/>
          <w:color w:val="FF0000"/>
          <w:sz w:val="12"/>
          <w:highlight w:val="cyan"/>
        </w:rPr>
        <w:t>CCCATTT</w:t>
      </w:r>
      <w:r>
        <w:rPr>
          <w:rFonts w:eastAsia="GB18030 Bitmap" w:cs="Monaco;Courier New" w:ascii="Monaco;Courier New" w:hAnsi="Monaco;Courier New"/>
          <w:b/>
          <w:sz w:val="12"/>
        </w:rPr>
        <w:t>ACTAAAAATCCCAAAA</w:t>
      </w:r>
    </w:p>
    <w:p>
      <w:pPr>
        <w:pStyle w:val="Normal"/>
        <w:rPr/>
      </w:pPr>
      <w:r>
        <w:rPr>
          <w:rFonts w:eastAsia="GB18030 Bitmap" w:cs="Monaco;Courier New" w:ascii="Monaco;Courier New" w:hAnsi="Monaco;Courier New"/>
          <w:b/>
          <w:sz w:val="12"/>
        </w:rPr>
        <w:t>ACAAAACTTAAAAACCCTAGGAAAAGCTAAACACCAAAAACCTTTAAAA</w:t>
      </w:r>
      <w:r>
        <w:rPr>
          <w:rFonts w:eastAsia="GB18030 Bitmap" w:cs="Monaco;Courier New" w:ascii="Monaco;Courier New" w:hAnsi="Monaco;Courier New"/>
          <w:b/>
          <w:color w:val="FF0000"/>
          <w:sz w:val="12"/>
          <w:highlight w:val="cyan"/>
        </w:rPr>
        <w:t>CCCATTT</w:t>
      </w:r>
      <w:r>
        <w:rPr>
          <w:rFonts w:eastAsia="GB18030 Bitmap" w:cs="Monaco;Courier New" w:ascii="Monaco;Courier New" w:hAnsi="Monaco;Courier New"/>
          <w:b/>
          <w:sz w:val="12"/>
        </w:rPr>
        <w:t>ACTT</w:t>
      </w:r>
    </w:p>
    <w:p>
      <w:pPr>
        <w:pStyle w:val="Normal"/>
        <w:rPr/>
      </w:pPr>
      <w:r>
        <w:rPr>
          <w:rFonts w:eastAsia="GB18030 Bitmap" w:cs="Monaco;Courier New" w:ascii="Monaco;Courier New" w:hAnsi="Monaco;Courier New"/>
          <w:b/>
          <w:sz w:val="12"/>
        </w:rPr>
        <w:t>AAAATCCCAAAAACAAAACTTAAAAA</w:t>
      </w:r>
      <w:r>
        <w:rPr>
          <w:rFonts w:eastAsia="GB18030 Bitmap" w:cs="Monaco;Courier New" w:ascii="Monaco;Courier New" w:hAnsi="Monaco;Courier New"/>
          <w:b/>
          <w:color w:val="FF0000"/>
          <w:sz w:val="12"/>
          <w:highlight w:val="cyan"/>
        </w:rPr>
        <w:t>CCCATTT</w:t>
      </w:r>
      <w:r>
        <w:rPr>
          <w:rFonts w:eastAsia="GB18030 Bitmap" w:cs="Monaco;Courier New" w:ascii="Monaco;Courier New" w:hAnsi="Monaco;Courier New"/>
          <w:b/>
          <w:sz w:val="12"/>
        </w:rPr>
        <w:t>AAAATTCAATAATCTAAAACCCCAAGT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>CCTAAGCCCTTAGAGCTTATATATCGCAAAAACAATAATGATCCTAAAAAATCTTTAACA</w:t>
      </w:r>
    </w:p>
    <w:p>
      <w:pPr>
        <w:pStyle w:val="Normal"/>
        <w:rPr/>
      </w:pPr>
      <w:r>
        <w:rPr>
          <w:rFonts w:eastAsia="GB18030 Bitmap" w:cs="Monaco;Courier New" w:ascii="Monaco;Courier New" w:hAnsi="Monaco;Courier New"/>
          <w:b/>
          <w:sz w:val="12"/>
        </w:rPr>
        <w:t>A</w:t>
      </w:r>
      <w:r>
        <w:rPr>
          <w:rFonts w:eastAsia="GB18030 Bitmap" w:cs="Monaco;Courier New" w:ascii="Monaco;Courier New" w:hAnsi="Monaco;Courier New"/>
          <w:b/>
          <w:color w:val="FF0000"/>
          <w:sz w:val="12"/>
          <w:highlight w:val="cyan"/>
        </w:rPr>
        <w:t>CCCATTT</w:t>
      </w:r>
      <w:r>
        <w:rPr>
          <w:rFonts w:eastAsia="GB18030 Bitmap" w:cs="Monaco;Courier New" w:ascii="Monaco;Courier New" w:hAnsi="Monaco;Courier New"/>
          <w:b/>
          <w:sz w:val="12"/>
        </w:rPr>
        <w:t>TTGAAAAAAACTCGTGACCGAAATTTTTTGAGAAAAACTTAAGCTCTAAACC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>CTAACCTAAAAACCCTTAACCAAATACCTAAACTCTTCTTAATCATGTTCAGATTATATC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>ATTATTCAATATGCTCTATTTAGTTATATATATTTGTTCAGCTTTATCATGTCA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 xml:space="preserve">&gt;POTBU78TF forward BES of </w:t>
      </w:r>
      <w:r>
        <w:rPr>
          <w:rFonts w:eastAsia="GB18030 Bitmap" w:cs="Monaco;Courier New" w:ascii="Monaco;Courier New" w:hAnsi="Monaco;Courier New"/>
          <w:color w:val="000000"/>
          <w:sz w:val="12"/>
        </w:rPr>
        <w:t>017N11</w:t>
      </w:r>
    </w:p>
    <w:p>
      <w:pPr>
        <w:pStyle w:val="Normal"/>
        <w:rPr/>
      </w:pPr>
      <w:r>
        <w:rPr>
          <w:rFonts w:eastAsia="GB18030 Bitmap" w:cs="Monaco;Courier New" w:ascii="Monaco;Courier New" w:hAnsi="Monaco;Courier New"/>
          <w:b/>
          <w:sz w:val="12"/>
        </w:rPr>
        <w:t>ATTTTAGGTTAGGGTTTAAGG</w:t>
      </w:r>
      <w:r>
        <w:rPr>
          <w:rFonts w:eastAsia="GB18030 Bitmap" w:cs="Monaco;Courier New" w:ascii="Monaco;Courier New" w:hAnsi="Monaco;Courier New"/>
          <w:b/>
          <w:color w:val="FF0000"/>
          <w:sz w:val="12"/>
          <w:highlight w:val="cyan"/>
        </w:rPr>
        <w:t>TTTAGGG</w:t>
      </w:r>
      <w:r>
        <w:rPr>
          <w:rFonts w:eastAsia="GB18030 Bitmap" w:cs="Monaco;Courier New" w:ascii="Monaco;Courier New" w:hAnsi="Monaco;Courier New"/>
          <w:b/>
          <w:sz w:val="12"/>
        </w:rPr>
        <w:t>CTTTGGATTTTTTTTAGG</w:t>
      </w:r>
      <w:r>
        <w:rPr>
          <w:rFonts w:eastAsia="GB18030 Bitmap" w:cs="Monaco;Courier New" w:ascii="Monaco;Courier New" w:hAnsi="Monaco;Courier New"/>
          <w:b/>
          <w:color w:val="FF0000"/>
          <w:sz w:val="12"/>
          <w:highlight w:val="cyan"/>
        </w:rPr>
        <w:t>TTTAGGG</w:t>
      </w:r>
      <w:r>
        <w:rPr>
          <w:rFonts w:eastAsia="GB18030 Bitmap" w:cs="Monaco;Courier New" w:ascii="Monaco;Courier New" w:hAnsi="Monaco;Courier New"/>
          <w:b/>
          <w:sz w:val="12"/>
        </w:rPr>
        <w:t>ATTTAGG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>TTAATGGTTTTATCTAGGATTTTATGGTTTAGAGCTTTGGGTTTTTGAGTTAAGGTTTTT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>ATATAAGTTCTTAGGTTCTAGGCTTATAGTTTTTTTAGCATTAGGATTTTAGGTTATGGG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>TTTTGTCTAGATTTTTTGTGTTGCAAGATTTTAAGGTTATGGTCTTTTAGGTTTTTATAG</w:t>
      </w:r>
    </w:p>
    <w:p>
      <w:pPr>
        <w:pStyle w:val="Normal"/>
        <w:rPr/>
      </w:pPr>
      <w:r>
        <w:rPr>
          <w:rFonts w:eastAsia="GB18030 Bitmap" w:cs="Monaco;Courier New" w:ascii="Monaco;Courier New" w:hAnsi="Monaco;Courier New"/>
          <w:b/>
          <w:sz w:val="12"/>
        </w:rPr>
        <w:t>GTTTAGAATTTTGGAATTAGTTTTTTTTTGTGT</w:t>
      </w:r>
      <w:r>
        <w:rPr>
          <w:rFonts w:eastAsia="GB18030 Bitmap" w:cs="Monaco;Courier New" w:ascii="Monaco;Courier New" w:hAnsi="Monaco;Courier New"/>
          <w:b/>
          <w:color w:val="FF0000"/>
          <w:sz w:val="12"/>
          <w:highlight w:val="cyan"/>
        </w:rPr>
        <w:t>TTTAGGG</w:t>
      </w:r>
      <w:r>
        <w:rPr>
          <w:rFonts w:eastAsia="GB18030 Bitmap" w:cs="Monaco;Courier New" w:ascii="Monaco;Courier New" w:hAnsi="Monaco;Courier New"/>
          <w:b/>
          <w:sz w:val="12"/>
        </w:rPr>
        <w:t>TTGAGCATATACGATTTAGG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>GCTTTATAGGGCTTTTGGTTTCCTTTGGGATTTTAAGGGTTAAGTATTTGTTAGGGTTTT</w:t>
      </w:r>
    </w:p>
    <w:p>
      <w:pPr>
        <w:pStyle w:val="Normal"/>
        <w:rPr/>
      </w:pPr>
      <w:r>
        <w:rPr>
          <w:rFonts w:eastAsia="GB18030 Bitmap" w:cs="Monaco;Courier New" w:ascii="Monaco;Courier New" w:hAnsi="Monaco;Courier New"/>
          <w:b/>
          <w:sz w:val="12"/>
        </w:rPr>
        <w:t>TCAGGG</w:t>
      </w:r>
      <w:r>
        <w:rPr>
          <w:rFonts w:eastAsia="GB18030 Bitmap" w:cs="Monaco;Courier New" w:ascii="Monaco;Courier New" w:hAnsi="Monaco;Courier New"/>
          <w:b/>
          <w:color w:val="FF0000"/>
          <w:sz w:val="12"/>
          <w:highlight w:val="cyan"/>
        </w:rPr>
        <w:t>TTTAGGG</w:t>
      </w:r>
      <w:r>
        <w:rPr>
          <w:rFonts w:eastAsia="GB18030 Bitmap" w:cs="Monaco;Courier New" w:ascii="Monaco;Courier New" w:hAnsi="Monaco;Courier New"/>
          <w:b/>
          <w:sz w:val="12"/>
        </w:rPr>
        <w:t>TTATGGGCATAGGGTATTTTCTGTTTTTTAGATTTATTGTTTTTAGA</w:t>
      </w:r>
    </w:p>
    <w:p>
      <w:pPr>
        <w:pStyle w:val="Normal"/>
        <w:rPr/>
      </w:pPr>
      <w:r>
        <w:rPr>
          <w:rFonts w:eastAsia="GB18030 Bitmap" w:cs="Monaco;Courier New" w:ascii="Monaco;Courier New" w:hAnsi="Monaco;Courier New"/>
          <w:b/>
          <w:sz w:val="12"/>
        </w:rPr>
        <w:t>TTTCTAGATTTTACAATTTAGAGATTAGGTTT</w:t>
      </w:r>
      <w:r>
        <w:rPr>
          <w:rFonts w:eastAsia="GB18030 Bitmap" w:cs="Monaco;Courier New" w:ascii="Monaco;Courier New" w:hAnsi="Monaco;Courier New"/>
          <w:b/>
          <w:color w:val="FF0000"/>
          <w:sz w:val="12"/>
          <w:highlight w:val="cyan"/>
        </w:rPr>
        <w:t>TTTAGGG</w:t>
      </w:r>
      <w:r>
        <w:rPr>
          <w:rFonts w:eastAsia="GB18030 Bitmap" w:cs="Monaco;Courier New" w:ascii="Monaco;Courier New" w:hAnsi="Monaco;Courier New"/>
          <w:b/>
          <w:sz w:val="12"/>
        </w:rPr>
        <w:t>GTTTTAAATGGTT</w:t>
      </w:r>
      <w:r>
        <w:rPr>
          <w:rFonts w:eastAsia="GB18030 Bitmap" w:cs="Monaco;Courier New" w:ascii="Monaco;Courier New" w:hAnsi="Monaco;Courier New"/>
          <w:b/>
          <w:color w:val="FF0000"/>
          <w:sz w:val="12"/>
          <w:highlight w:val="cyan"/>
        </w:rPr>
        <w:t>TTTAGGG</w:t>
      </w:r>
      <w:r>
        <w:rPr>
          <w:rFonts w:eastAsia="GB18030 Bitmap" w:cs="Monaco;Courier New" w:ascii="Monaco;Courier New" w:hAnsi="Monaco;Courier New"/>
          <w:b/>
          <w:sz w:val="12"/>
        </w:rPr>
        <w:t>T</w:t>
      </w:r>
    </w:p>
    <w:p>
      <w:pPr>
        <w:pStyle w:val="Normal"/>
        <w:rPr/>
      </w:pPr>
      <w:r>
        <w:rPr>
          <w:rFonts w:eastAsia="GB18030 Bitmap" w:cs="Monaco;Courier New" w:ascii="Monaco;Courier New" w:hAnsi="Monaco;Courier New"/>
          <w:b/>
          <w:sz w:val="12"/>
        </w:rPr>
        <w:t>TTATAGGA</w:t>
      </w:r>
      <w:r>
        <w:rPr>
          <w:rFonts w:eastAsia="GB18030 Bitmap" w:cs="Monaco;Courier New" w:ascii="Monaco;Courier New" w:hAnsi="Monaco;Courier New"/>
          <w:b/>
          <w:color w:val="FF0000"/>
          <w:sz w:val="12"/>
          <w:highlight w:val="cyan"/>
        </w:rPr>
        <w:t>TTTAGGG</w:t>
      </w:r>
      <w:r>
        <w:rPr>
          <w:rFonts w:eastAsia="GB18030 Bitmap" w:cs="Monaco;Courier New" w:ascii="Monaco;Courier New" w:hAnsi="Monaco;Courier New"/>
          <w:b/>
          <w:sz w:val="12"/>
        </w:rPr>
        <w:t>TTCTTAAGG</w:t>
      </w:r>
      <w:r>
        <w:rPr>
          <w:rFonts w:eastAsia="GB18030 Bitmap" w:cs="Monaco;Courier New" w:ascii="Monaco;Courier New" w:hAnsi="Monaco;Courier New"/>
          <w:b/>
          <w:color w:val="FF0000"/>
          <w:sz w:val="12"/>
          <w:highlight w:val="cyan"/>
        </w:rPr>
        <w:t>TTTAGGG</w:t>
      </w:r>
      <w:r>
        <w:rPr>
          <w:rFonts w:eastAsia="GB18030 Bitmap" w:cs="Monaco;Courier New" w:ascii="Monaco;Courier New" w:hAnsi="Monaco;Courier New"/>
          <w:b/>
          <w:sz w:val="12"/>
        </w:rPr>
        <w:t>TTTCTTGGGGTTTTAGGTTTAGTATTTAT</w:t>
      </w:r>
    </w:p>
    <w:p>
      <w:pPr>
        <w:pStyle w:val="Normal"/>
        <w:rPr/>
      </w:pPr>
      <w:r>
        <w:rPr>
          <w:rFonts w:eastAsia="GB18030 Bitmap" w:cs="Monaco;Courier New" w:ascii="Monaco;Courier New" w:hAnsi="Monaco;Courier New"/>
          <w:b/>
          <w:sz w:val="12"/>
        </w:rPr>
        <w:t>GGTTTTAGGTTTGGG</w:t>
      </w:r>
      <w:r>
        <w:rPr>
          <w:rFonts w:eastAsia="GB18030 Bitmap" w:cs="Monaco;Courier New" w:ascii="Monaco;Courier New" w:hAnsi="Monaco;Courier New"/>
          <w:b/>
          <w:color w:val="FF0000"/>
          <w:sz w:val="12"/>
          <w:highlight w:val="cyan"/>
        </w:rPr>
        <w:t>TTTAGGGTTTAGGG</w:t>
      </w:r>
      <w:r>
        <w:rPr>
          <w:rFonts w:eastAsia="GB18030 Bitmap" w:cs="Monaco;Courier New" w:ascii="Monaco;Courier New" w:hAnsi="Monaco;Courier New"/>
          <w:b/>
          <w:sz w:val="12"/>
        </w:rPr>
        <w:t>CTCTTTTATGGTCTAGGGTTTTATGTTAAGG</w:t>
      </w:r>
    </w:p>
    <w:p>
      <w:pPr>
        <w:pStyle w:val="Normal"/>
        <w:rPr/>
      </w:pPr>
      <w:r>
        <w:rPr>
          <w:rFonts w:eastAsia="GB18030 Bitmap" w:cs="Monaco;Courier New" w:ascii="Monaco;Courier New" w:hAnsi="Monaco;Courier New"/>
          <w:b/>
          <w:sz w:val="12"/>
        </w:rPr>
        <w:t>GTTTTGTCTAAGTT</w:t>
      </w:r>
      <w:r>
        <w:rPr>
          <w:rFonts w:eastAsia="GB18030 Bitmap" w:cs="Monaco;Courier New" w:ascii="Monaco;Courier New" w:hAnsi="Monaco;Courier New"/>
          <w:b/>
          <w:color w:val="FF0000"/>
          <w:sz w:val="12"/>
          <w:highlight w:val="cyan"/>
        </w:rPr>
        <w:t>TTTAGGGTTTAGGG</w:t>
      </w:r>
      <w:r>
        <w:rPr>
          <w:rFonts w:eastAsia="GB18030 Bitmap" w:cs="Monaco;Courier New" w:ascii="Monaco;Courier New" w:hAnsi="Monaco;Courier New"/>
          <w:b/>
          <w:sz w:val="12"/>
        </w:rPr>
        <w:t>CTTTGGATTTTTT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 xml:space="preserve">&gt;POTBU78TR reverse BES of </w:t>
      </w:r>
      <w:r>
        <w:rPr>
          <w:rFonts w:eastAsia="GB18030 Bitmap" w:cs="Monaco;Courier New" w:ascii="Monaco;Courier New" w:hAnsi="Monaco;Courier New"/>
          <w:color w:val="000000"/>
          <w:sz w:val="12"/>
        </w:rPr>
        <w:t>017N11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>ATGGTGGGGGCTGCCATGCGCTAGTAGCAAATGGTTCAGCAGGCCTATAAAACATTAACC</w:t>
      </w:r>
    </w:p>
    <w:p>
      <w:pPr>
        <w:pStyle w:val="Normal"/>
        <w:rPr/>
      </w:pPr>
      <w:r>
        <w:rPr>
          <w:rFonts w:eastAsia="GB18030 Bitmap" w:cs="Monaco;Courier New" w:ascii="Monaco;Courier New" w:hAnsi="Monaco;Courier New"/>
          <w:b/>
          <w:sz w:val="12"/>
        </w:rPr>
        <w:t>TAAGAAACCCAAAG</w:t>
      </w:r>
      <w:r>
        <w:rPr>
          <w:rFonts w:eastAsia="GB18030 Bitmap" w:cs="Monaco;Courier New" w:ascii="Monaco;Courier New" w:hAnsi="Monaco;Courier New"/>
          <w:b/>
          <w:color w:val="FF0000"/>
          <w:sz w:val="12"/>
          <w:highlight w:val="cyan"/>
        </w:rPr>
        <w:t>CCCATTTCCCATTT</w:t>
      </w:r>
      <w:r>
        <w:rPr>
          <w:rFonts w:eastAsia="GB18030 Bitmap" w:cs="Monaco;Courier New" w:ascii="Monaco;Courier New" w:hAnsi="Monaco;Courier New"/>
          <w:b/>
          <w:sz w:val="12"/>
        </w:rPr>
        <w:t>AACCTAGATAAAACCCTTAATCTAGCACACAA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  <w:t>AAACTAAAAAAATCCTGAGCCATAAA</w:t>
      </w:r>
    </w:p>
    <w:p>
      <w:pPr>
        <w:pStyle w:val="Normal"/>
        <w:rPr>
          <w:rFonts w:ascii="Monaco;Courier New" w:hAnsi="Monaco;Courier New" w:eastAsia="GB18030 Bitmap" w:cs="Monaco;Courier New"/>
          <w:b/>
          <w:b/>
          <w:sz w:val="12"/>
        </w:rPr>
      </w:pPr>
      <w:r>
        <w:rPr>
          <w:rFonts w:eastAsia="GB18030 Bitmap" w:cs="Monaco;Courier New" w:ascii="Monaco;Courier New" w:hAnsi="Monaco;Courier New"/>
          <w:b/>
          <w:sz w:val="1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onaco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8T15:44:00Z</dcterms:created>
  <dc:creator>Shu Ouyang</dc:creator>
  <dc:description/>
  <cp:keywords/>
  <dc:language>en-US</dc:language>
  <cp:lastModifiedBy>Robin Buell</cp:lastModifiedBy>
  <dcterms:modified xsi:type="dcterms:W3CDTF">2008-03-12T17:47:00Z</dcterms:modified>
  <cp:revision>6</cp:revision>
  <dc:subject/>
  <dc:title>&gt;POTJ617TF</dc:title>
</cp:coreProperties>
</file>